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b/>
          <w:bCs/>
        </w:rPr>
      </w:pPr>
      <w:r>
        <w:rPr>
          <w:rFonts w:hint="default"/>
          <w:b/>
          <w:bCs/>
        </w:rPr>
        <w:t>NONMEM control stream of the final model</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PROB    FINAL MODEL</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NPUT ID TIME AMT DV MDV EVID CMT YS AGE SEX HT WT BMI ABCB1C ABCB1CT ABCB1T ABCB1A ABCB1AG ABCB1G CES1G CES1GT CES1TT CES1A CES1AG CES1G5 PT1 PTA1 APTT1 TT1 PT2 PTA2 APTT2 TT2 PT3 PTA3 APTT3 TT3</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DATA DBJQ-R_v3.csv</w:t>
      </w:r>
      <w:r>
        <w:rPr>
          <w:rFonts w:hint="default" w:ascii="Times New Roman" w:hAnsi="Times New Roman" w:cs="Times New Roman"/>
          <w:lang w:val="en-US" w:eastAsia="zh-CN"/>
        </w:rPr>
        <w:t xml:space="preserve"> </w:t>
      </w:r>
      <w:r>
        <w:rPr>
          <w:rFonts w:hint="default" w:ascii="Times New Roman" w:hAnsi="Times New Roman" w:cs="Times New Roman"/>
        </w:rPr>
        <w:t>IGNORE=@</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SUBROUTINE ADVAN6 TOL=6</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MODEL</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  COMP(COMP1</w:t>
      </w:r>
      <w:r>
        <w:rPr>
          <w:rFonts w:hint="default" w:ascii="Times New Roman" w:hAnsi="Times New Roman" w:cs="Times New Roman"/>
          <w:lang w:val="en-US" w:eastAsia="zh-CN"/>
        </w:rPr>
        <w:t>, DEFDOSE</w:t>
      </w:r>
      <w:r>
        <w:rPr>
          <w:rFonts w:hint="default" w:ascii="Times New Roman" w:hAnsi="Times New Roman" w:cs="Times New Roman"/>
        </w:rPr>
        <w: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  COMP(COMP2</w:t>
      </w:r>
      <w:r>
        <w:rPr>
          <w:rFonts w:hint="default" w:ascii="Times New Roman" w:hAnsi="Times New Roman" w:cs="Times New Roman"/>
          <w:lang w:val="en-US" w:eastAsia="zh-CN"/>
        </w:rPr>
        <w:t xml:space="preserve">, </w:t>
      </w:r>
      <w:r>
        <w:rPr>
          <w:rFonts w:hint="default" w:ascii="Times New Roman" w:hAnsi="Times New Roman" w:cs="Times New Roman"/>
          <w:lang w:val="en-GB"/>
        </w:rPr>
        <w:t>CENTRAL</w:t>
      </w:r>
      <w:r>
        <w:rPr>
          <w:rFonts w:hint="default" w:ascii="Times New Roman" w:hAnsi="Times New Roman" w:cs="Times New Roman"/>
        </w:rPr>
        <w: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  COMP(COMP3</w:t>
      </w:r>
      <w:r>
        <w:rPr>
          <w:rFonts w:hint="default" w:ascii="Times New Roman" w:hAnsi="Times New Roman" w:cs="Times New Roman"/>
          <w:lang w:val="en-US" w:eastAsia="zh-CN"/>
        </w:rPr>
        <w:t xml:space="preserve">, </w:t>
      </w:r>
      <w:r>
        <w:rPr>
          <w:rFonts w:hint="default" w:ascii="Times New Roman" w:hAnsi="Times New Roman" w:cs="Times New Roman"/>
          <w:lang w:val="en-GB"/>
        </w:rPr>
        <w:t>PERIPHER</w:t>
      </w:r>
      <w:r>
        <w:rPr>
          <w:rFonts w:hint="default" w:ascii="Times New Roman" w:hAnsi="Times New Roman" w:cs="Times New Roman"/>
        </w:rPr>
        <w: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PK</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V2ABCB1CT-DEFINI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IF(ABCB1CT.EQ.0) V2ABCB1CT = 1  ;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F(ABCB1CT.EQ.1) V2ABCB1CT = ( 1 + THETA(1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V2ABCB1CT-DEFINI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V2-RELA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V2COV=V2ABCB1C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V2-RELA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KAYS-DEFINI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IF(YS.EQ.0) KAYS = 1  ;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F(YS.EQ.1) KAYS = ( 1 + THETA(1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KAYS-DEFINI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KA-RELA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KACOV=KAYS</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KA-RELA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CLYS-DEFINI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IF(YS.EQ.0) CLYS = 1  ;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F(YS.EQ.1) CLYS = ( 1 + THETA(10))</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CLYS-DEFINI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CL-RELA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CLCOV=CLYS</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CL-RELA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ALAG1YS-DEFINI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F(YS.EQ.0) ALAG1YS = 1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F(YS.EQ.1) ALAG1YS = ( 1 + THETA(9))</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ALAG1YS-DEFINI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ALAG1-RELATION STAR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ALAG1COV=ALAG1YS</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ALAG1-RELATION EN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TVKA=THETA(1)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KA = KACOV*TVKA</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KA = TVKA</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CL=THETA(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CL = CLCOV*TVCL</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CL = TVCL* EXP(ETA(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V2=THETA(3)</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V2 = V2COV*TVV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V2 = TVV2 * EXP(ETA(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Q  = THETA(4)</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Q=TVQ</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V3 = THETA(5)</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V3=TVV3</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ALAG1=THETA(8)</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VALAG1 = ALAG1COV*TVALAG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ALAG1=TVALAG1 * EXP(ETA(3))</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S2 = V2/1000</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DES</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K = CL/V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K23 = Q/V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K32 = Q/V3</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DADT(1) = -KA*A(1)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DADT(2) = -K*A(2) -K23*A(2)  +KA*A(1) +K32*A(3)</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DADT(3) = -K32*A(3)  +K23*A(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THETA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0.273295389265221) ; KA</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160.307067519302) ; CL</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191.015791394746) ; V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73.3937770233054) ; Q</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912.423926928567) ; V3</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0.0808644349923525) ; exponential error</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7.84235994018715) ; additive error</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1.05590514567162) ; ALAG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HETA  (-1,0.997797165116948,5) ; ALAG1YS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HETA  (-1,-0.235923213422901,5) ; CLYS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HETA  (-1,0.227632154630835,5) ; KAYS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THETA  (-1,0.287016882380804,5) ; V2ABCB1CT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OMEGA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25841998832159  ; IIV/BSV CL</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435018578511045  ; IIV/BSV V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0.139217136178069  ; IIV/BSV ALAG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 xml:space="preserve">$SIGMA  </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1  FIX  ; residual variability</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ERROR</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PRED = F</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RES = DV-IPRED</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W = SQRT(THETA(6)**2*IPRED**2 + THETA(7)**2)</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F (W.EQ.0) W = 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IWRES = IRES/W</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Y= IPRED+W*ERR(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ESTIMATION METHOD=1 INTERACTION MAXEVAL=9999 SIG=3 PRINT=5 NOABORT</w:t>
      </w:r>
      <w:r>
        <w:rPr>
          <w:rFonts w:hint="default" w:ascii="Times New Roman" w:hAnsi="Times New Roman" w:cs="Times New Roman"/>
          <w:lang w:val="en-US" w:eastAsia="zh-CN"/>
        </w:rPr>
        <w:t xml:space="preserve"> </w:t>
      </w:r>
      <w:r>
        <w:rPr>
          <w:rFonts w:hint="default" w:ascii="Times New Roman" w:hAnsi="Times New Roman" w:cs="Times New Roman"/>
        </w:rPr>
        <w:t>POSTHOC MCETA=1</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r>
        <w:rPr>
          <w:rFonts w:hint="default" w:ascii="Times New Roman" w:hAnsi="Times New Roman" w:cs="Times New Roman"/>
        </w:rPr>
        <w:t>$COVARIANCE PRINT=E UNCONDITIONAL</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rPr>
      </w:pPr>
    </w:p>
    <w:p>
      <w:pPr>
        <w:pStyle w:val="2"/>
        <w:rPr>
          <w:rFonts w:hint="default"/>
          <w:lang w:val="en-US"/>
        </w:rPr>
      </w:pPr>
      <w:r>
        <w:t xml:space="preserve">Supplementary Figure </w:t>
      </w:r>
      <w:r>
        <w:rPr>
          <w:rFonts w:hint="eastAsia" w:eastAsia="宋体"/>
          <w:lang w:val="en-US" w:eastAsia="zh-CN"/>
        </w:rPr>
        <w:t>1</w:t>
      </w:r>
    </w:p>
    <w:p>
      <w:pPr>
        <w:keepNext/>
        <w:rPr>
          <w:rFonts w:cs="Times New Roman"/>
          <w:szCs w:val="24"/>
        </w:rPr>
      </w:pPr>
      <w:r>
        <w:drawing>
          <wp:inline distT="0" distB="0" distL="114300" distR="114300">
            <wp:extent cx="6207125" cy="2859405"/>
            <wp:effectExtent l="0" t="0" r="3175" b="1079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stretch>
                      <a:fillRect/>
                    </a:stretch>
                  </pic:blipFill>
                  <pic:spPr>
                    <a:xfrm>
                      <a:off x="0" y="0"/>
                      <a:ext cx="6207125" cy="2859405"/>
                    </a:xfrm>
                    <a:prstGeom prst="rect">
                      <a:avLst/>
                    </a:prstGeom>
                    <a:noFill/>
                    <a:ln>
                      <a:noFill/>
                    </a:ln>
                  </pic:spPr>
                </pic:pic>
              </a:graphicData>
            </a:graphic>
          </wp:inline>
        </w:drawing>
      </w:r>
    </w:p>
    <w:p>
      <w:pPr>
        <w:keepNext/>
        <w:jc w:val="center"/>
        <w:rPr>
          <w:rFonts w:cs="Times New Roman"/>
          <w:szCs w:val="24"/>
        </w:rPr>
      </w:pPr>
    </w:p>
    <w:p>
      <w:pPr>
        <w:keepNext/>
        <w:jc w:val="both"/>
        <w:rPr>
          <w:rFonts w:cs="Times New Roman"/>
          <w:szCs w:val="24"/>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cs="Times New Roman"/>
          <w:szCs w:val="24"/>
          <w:lang w:val="en-US" w:eastAsia="zh-CN"/>
        </w:rPr>
        <w:t>The effects of each of the four SNPs on peak and trough plasma concentrations of dabigatran, separately in males and females.</w:t>
      </w:r>
    </w:p>
    <w:p>
      <w:pPr>
        <w:keepNext/>
        <w:jc w:val="both"/>
        <w:rPr>
          <w:rFonts w:cs="Times New Roman"/>
          <w:szCs w:val="24"/>
          <w:lang w:val="en-US" w:eastAsia="zh-CN"/>
        </w:rPr>
      </w:pPr>
      <w:r>
        <w:rPr>
          <w:rFonts w:hint="default" w:cs="Times New Roman"/>
          <w:szCs w:val="24"/>
          <w:lang w:val="en-US" w:eastAsia="zh-CN"/>
        </w:rPr>
        <w:t>The horizontal coordinates represent the genotypes corresponding to each SNP, while the vertical coordinates indicate either (A) peak or (B) trough plasma dabigatran concentrations. The purple color signifies males, and the red color signifies females. (1). for ABCB1 SNP rs4148738; (2). for ABCB1 SNP rs1045642; (3). for CES1 SNP rs2244613; (4). for CES1 SNP rs8192935.</w:t>
      </w:r>
      <w:bookmarkStart w:id="0" w:name="_GoBack"/>
      <w:bookmarkEnd w:id="0"/>
    </w:p>
    <w:p>
      <w:pPr>
        <w:keepNext/>
        <w:rPr>
          <w:rFonts w:cs="Times New Roman"/>
          <w:b/>
          <w:szCs w:val="24"/>
        </w:rPr>
      </w:pPr>
      <w:r>
        <w:rPr>
          <w:rFonts w:cs="Times New Roman"/>
          <w:szCs w:val="24"/>
        </w:rPr>
        <w:t xml:space="preserve">. </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FkYjIzOTU3OGMyMTdjNzIzM2MzNDJkMmVkODc5YmYifQ=="/>
    <w:docVar w:name="KSO_WPS_MARK_KEY" w:val="7e255245-9da0-4de8-9b85-2478e2809c67"/>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B42CA6"/>
    <w:rsid w:val="422B1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Cambria" w:hAnsi="Cambria" w:eastAsia="Cambria" w:cs="Cambria"/>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373</Words>
  <Characters>2247</Characters>
  <Lines>6</Lines>
  <Paragraphs>1</Paragraphs>
  <TotalTime>7</TotalTime>
  <ScaleCrop>false</ScaleCrop>
  <LinksUpToDate>false</LinksUpToDate>
  <CharactersWithSpaces>2563</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趁早。</cp:lastModifiedBy>
  <cp:lastPrinted>2013-10-03T12:51:00Z</cp:lastPrinted>
  <dcterms:modified xsi:type="dcterms:W3CDTF">2024-09-30T04:23: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165</vt:lpwstr>
  </property>
  <property fmtid="{D5CDD505-2E9C-101B-9397-08002B2CF9AE}" pid="11" name="ICV">
    <vt:lpwstr>C190C656003347459EC4F524B6DA9CF6</vt:lpwstr>
  </property>
</Properties>
</file>